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3" w:type="dxa"/>
        <w:tblInd w:w="-709" w:type="dxa"/>
        <w:tblLook w:val="04A0" w:firstRow="1" w:lastRow="0" w:firstColumn="1" w:lastColumn="0" w:noHBand="0" w:noVBand="1"/>
      </w:tblPr>
      <w:tblGrid>
        <w:gridCol w:w="1424"/>
        <w:gridCol w:w="561"/>
        <w:gridCol w:w="1144"/>
        <w:gridCol w:w="472"/>
        <w:gridCol w:w="510"/>
        <w:gridCol w:w="1134"/>
        <w:gridCol w:w="851"/>
        <w:gridCol w:w="992"/>
        <w:gridCol w:w="1136"/>
        <w:gridCol w:w="1076"/>
      </w:tblGrid>
      <w:tr w:rsidR="007433FB" w:rsidRPr="007433FB" w14:paraId="5CD3BCD7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09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181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68F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F5E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191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14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0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F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6D1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C26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</w:t>
            </w:r>
          </w:p>
        </w:tc>
      </w:tr>
      <w:tr w:rsidR="007433FB" w:rsidRPr="007433FB" w14:paraId="4918A5B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7DD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213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677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2F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7B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C27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FC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96A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518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6F7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65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11829</w:t>
            </w:r>
          </w:p>
        </w:tc>
      </w:tr>
      <w:tr w:rsidR="007433FB" w:rsidRPr="007433FB" w14:paraId="31F9E69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E7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4586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7CF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17D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93657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A1B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68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F3E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B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C1F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D1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8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529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09869</w:t>
            </w:r>
          </w:p>
        </w:tc>
      </w:tr>
      <w:tr w:rsidR="007433FB" w:rsidRPr="007433FB" w14:paraId="382DA05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D4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5200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5FF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246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5A8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034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BA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569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B64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5A7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BE4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9631</w:t>
            </w:r>
          </w:p>
        </w:tc>
      </w:tr>
      <w:tr w:rsidR="007433FB" w:rsidRPr="007433FB" w14:paraId="28BD0827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DF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5202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D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B6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A4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E32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E3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D3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09D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B4D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37B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19103</w:t>
            </w:r>
          </w:p>
        </w:tc>
      </w:tr>
      <w:tr w:rsidR="007433FB" w:rsidRPr="007433FB" w14:paraId="19F6E8BA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7B2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418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C5A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7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144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9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101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F3C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21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71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FB4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FD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15318</w:t>
            </w:r>
          </w:p>
        </w:tc>
      </w:tr>
      <w:tr w:rsidR="007433FB" w:rsidRPr="007433FB" w14:paraId="15A02CCE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D5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539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D5F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DAD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44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B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668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AB8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7F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9E3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4E-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AC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.61996</w:t>
            </w:r>
          </w:p>
        </w:tc>
      </w:tr>
      <w:tr w:rsidR="007433FB" w:rsidRPr="007433FB" w14:paraId="182DF58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910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736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01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3D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CA7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02C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A9E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3CE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CA3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CCE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F8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6458</w:t>
            </w:r>
          </w:p>
        </w:tc>
      </w:tr>
      <w:tr w:rsidR="007433FB" w:rsidRPr="007433FB" w14:paraId="4BC1688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1DB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8044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D1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9F7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998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A3F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FEF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1BF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5D0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82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6D8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54367</w:t>
            </w:r>
          </w:p>
        </w:tc>
      </w:tr>
      <w:tr w:rsidR="007433FB" w:rsidRPr="007433FB" w14:paraId="17CCE37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7A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8214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EC0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E09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71345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560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1B7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84A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3ED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396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53C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81D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.1539</w:t>
            </w:r>
          </w:p>
        </w:tc>
      </w:tr>
      <w:tr w:rsidR="007433FB" w:rsidRPr="007433FB" w14:paraId="099A3D17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05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8732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41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3B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4265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D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AEE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59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612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E16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82B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6C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77463</w:t>
            </w:r>
          </w:p>
        </w:tc>
      </w:tr>
      <w:tr w:rsidR="007433FB" w:rsidRPr="007433FB" w14:paraId="313934F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BA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0474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587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53B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0913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053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081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22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449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011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5CE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BEB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4556</w:t>
            </w:r>
          </w:p>
        </w:tc>
      </w:tr>
      <w:tr w:rsidR="007433FB" w:rsidRPr="007433FB" w14:paraId="2FEE533C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DFC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023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F55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0A0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07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3D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A62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25B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D7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D74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54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67641</w:t>
            </w:r>
          </w:p>
        </w:tc>
      </w:tr>
      <w:tr w:rsidR="007433FB" w:rsidRPr="007433FB" w14:paraId="3779A37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E3B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258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935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531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4701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13F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C1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927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DEB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DE6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F8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3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718</w:t>
            </w:r>
          </w:p>
        </w:tc>
      </w:tr>
      <w:tr w:rsidR="007433FB" w:rsidRPr="007433FB" w14:paraId="01377DF3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10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567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585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1F8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9043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3A7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9D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D84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635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5C3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932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4E-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005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.19194</w:t>
            </w:r>
          </w:p>
        </w:tc>
      </w:tr>
      <w:tr w:rsidR="007433FB" w:rsidRPr="007433FB" w14:paraId="3CA878B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936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2642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5E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CA6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63E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FC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F5E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A29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9A1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CA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5D4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9.9304</w:t>
            </w:r>
          </w:p>
        </w:tc>
      </w:tr>
      <w:tr w:rsidR="007433FB" w:rsidRPr="007433FB" w14:paraId="1ED290C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69E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927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F08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3F9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4CF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E1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E5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7D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F7A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B7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4B2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53994</w:t>
            </w:r>
          </w:p>
        </w:tc>
      </w:tr>
      <w:tr w:rsidR="007433FB" w:rsidRPr="007433FB" w14:paraId="2C180C2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D18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5980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05B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62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F9B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CF5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E0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FF7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1F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860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5E-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6B5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1.6505</w:t>
            </w:r>
          </w:p>
        </w:tc>
      </w:tr>
      <w:tr w:rsidR="007433FB" w:rsidRPr="007433FB" w14:paraId="7DED9BA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BBB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582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02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A7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03116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3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B10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D77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2D0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1B5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89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19F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71775</w:t>
            </w:r>
          </w:p>
        </w:tc>
      </w:tr>
      <w:tr w:rsidR="007433FB" w:rsidRPr="007433FB" w14:paraId="0C6B95AE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32B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738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A7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5CF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05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33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4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18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D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F5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539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.4752</w:t>
            </w:r>
          </w:p>
        </w:tc>
      </w:tr>
      <w:tr w:rsidR="007433FB" w:rsidRPr="007433FB" w14:paraId="4D1D508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E9F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79848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58B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CEC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A82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829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49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0D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2F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96C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71B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.7211</w:t>
            </w:r>
          </w:p>
        </w:tc>
      </w:tr>
      <w:tr w:rsidR="007433FB" w:rsidRPr="007433FB" w14:paraId="3DCBF407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C12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185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CFE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CFE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60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02F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5F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0C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243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A1C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74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73443</w:t>
            </w:r>
          </w:p>
        </w:tc>
      </w:tr>
      <w:tr w:rsidR="007433FB" w:rsidRPr="007433FB" w14:paraId="3CA125EE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7B1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1883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3D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2C1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962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176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B8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0C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92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5D4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25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5874</w:t>
            </w:r>
          </w:p>
        </w:tc>
      </w:tr>
      <w:tr w:rsidR="007433FB" w:rsidRPr="007433FB" w14:paraId="201850B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C8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245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B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A1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32114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866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F6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053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AB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07B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FB8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5FA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20918</w:t>
            </w:r>
          </w:p>
        </w:tc>
      </w:tr>
      <w:tr w:rsidR="007433FB" w:rsidRPr="007433FB" w14:paraId="5B52408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C45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2608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D56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A3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B03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F2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F92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E95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9E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FD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3C9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4642</w:t>
            </w:r>
          </w:p>
        </w:tc>
      </w:tr>
      <w:tr w:rsidR="007433FB" w:rsidRPr="007433FB" w14:paraId="0AD13BA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D2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4266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881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312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23798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C3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3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CA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1D3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469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85A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D7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05681</w:t>
            </w:r>
          </w:p>
        </w:tc>
      </w:tr>
      <w:tr w:rsidR="007433FB" w:rsidRPr="007433FB" w14:paraId="0FEBA5CF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0F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6040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DD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5C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77363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0CC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6E2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1E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68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A86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750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6B2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8425</w:t>
            </w:r>
          </w:p>
        </w:tc>
      </w:tr>
      <w:tr w:rsidR="007433FB" w:rsidRPr="007433FB" w14:paraId="00F8D79C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C15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784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7A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342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B40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88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C9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5A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F4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A5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4C7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2513</w:t>
            </w:r>
          </w:p>
        </w:tc>
      </w:tr>
      <w:tr w:rsidR="007433FB" w:rsidRPr="007433FB" w14:paraId="3F2C7F3F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2A8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8093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5E7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05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7843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6F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373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DF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FA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9B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30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D84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34359</w:t>
            </w:r>
          </w:p>
        </w:tc>
      </w:tr>
      <w:tr w:rsidR="007433FB" w:rsidRPr="007433FB" w14:paraId="5702587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65D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9080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77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76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6769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CAF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3C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B10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0F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6B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75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E-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7A9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15111</w:t>
            </w:r>
          </w:p>
        </w:tc>
      </w:tr>
      <w:tr w:rsidR="007433FB" w:rsidRPr="007433FB" w14:paraId="2A3BCE17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42E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954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223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09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4B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1E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761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3A4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0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022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3F1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21</w:t>
            </w:r>
          </w:p>
        </w:tc>
      </w:tr>
      <w:tr w:rsidR="007433FB" w:rsidRPr="007433FB" w14:paraId="3C96D77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A8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39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2B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9AA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6407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68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7EE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BEE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AE4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3F9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880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382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96734</w:t>
            </w:r>
          </w:p>
        </w:tc>
      </w:tr>
      <w:tr w:rsidR="007433FB" w:rsidRPr="007433FB" w14:paraId="02ECD5B9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9DC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01856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2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9A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0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2D1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A9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C6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71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1F5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974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E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B25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9135</w:t>
            </w:r>
          </w:p>
        </w:tc>
      </w:tr>
      <w:tr w:rsidR="007433FB" w:rsidRPr="007433FB" w14:paraId="149D96B3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DD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580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94F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02D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16472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47D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89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1AA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F1D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FDB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B7F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42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3341</w:t>
            </w:r>
          </w:p>
        </w:tc>
      </w:tr>
      <w:tr w:rsidR="007433FB" w:rsidRPr="007433FB" w14:paraId="348AF042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13E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65187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BFE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88A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53503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A3E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310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32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8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13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3BD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7E-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3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11867</w:t>
            </w:r>
          </w:p>
        </w:tc>
      </w:tr>
      <w:tr w:rsidR="007433FB" w:rsidRPr="007433FB" w14:paraId="5220E16A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D3A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453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09B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72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D1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F18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65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1B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706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656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9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42822</w:t>
            </w:r>
          </w:p>
        </w:tc>
      </w:tr>
      <w:tr w:rsidR="007433FB" w:rsidRPr="007433FB" w14:paraId="086DA8B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89D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633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78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0F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87445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B6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72C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E1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90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33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086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98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7433FB" w:rsidRPr="007433FB" w14:paraId="033E6659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16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0056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2B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19D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40618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82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E9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D0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E3B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F17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445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B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263</w:t>
            </w:r>
          </w:p>
        </w:tc>
      </w:tr>
      <w:tr w:rsidR="007433FB" w:rsidRPr="007433FB" w14:paraId="63C857EC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238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0420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9DB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AF5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69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47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C94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9C2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605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06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######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A90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0.25</w:t>
            </w:r>
          </w:p>
        </w:tc>
      </w:tr>
      <w:tr w:rsidR="007433FB" w:rsidRPr="007433FB" w14:paraId="55470F58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F0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3808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8EF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1B3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3455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722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76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2E6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6D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087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B6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23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4184</w:t>
            </w:r>
          </w:p>
        </w:tc>
      </w:tr>
      <w:tr w:rsidR="007433FB" w:rsidRPr="007433FB" w14:paraId="360AD48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923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19266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FDE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AB2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00306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DB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F82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8D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EE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2C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72B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AB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2784</w:t>
            </w:r>
          </w:p>
        </w:tc>
      </w:tr>
      <w:tr w:rsidR="007433FB" w:rsidRPr="007433FB" w14:paraId="2E08A17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2E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9570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CF0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B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92450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1D7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557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A99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E2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9D5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C3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605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10766</w:t>
            </w:r>
          </w:p>
        </w:tc>
      </w:tr>
      <w:tr w:rsidR="007433FB" w:rsidRPr="007433FB" w14:paraId="6AEDA818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DEE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0315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C56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65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82150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771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15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80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6E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9A2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7D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1A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11073</w:t>
            </w:r>
          </w:p>
        </w:tc>
      </w:tr>
      <w:tr w:rsidR="007433FB" w:rsidRPr="007433FB" w14:paraId="02645AEF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28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0408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685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970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32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6CB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8D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4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3A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6C9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26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.2459</w:t>
            </w:r>
          </w:p>
        </w:tc>
      </w:tr>
      <w:tr w:rsidR="007433FB" w:rsidRPr="007433FB" w14:paraId="4138330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5B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2106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AA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D03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69C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E00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D4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A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99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23E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C0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1011</w:t>
            </w:r>
          </w:p>
        </w:tc>
      </w:tr>
      <w:tr w:rsidR="007433FB" w:rsidRPr="007433FB" w14:paraId="5AB379C8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12A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741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CF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43A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0D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E9B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BC5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2B8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80E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4F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82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06111</w:t>
            </w:r>
          </w:p>
        </w:tc>
      </w:tr>
      <w:tr w:rsidR="007433FB" w:rsidRPr="007433FB" w14:paraId="20B9604C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D9C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883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854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FE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CA8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8C6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AE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D95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D0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69F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6E-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09C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623</w:t>
            </w:r>
          </w:p>
        </w:tc>
      </w:tr>
      <w:tr w:rsidR="007433FB" w:rsidRPr="007433FB" w14:paraId="660BE39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11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3591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B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95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05302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BC3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6FA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467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F89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60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9C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E-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D6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2.1844</w:t>
            </w:r>
          </w:p>
        </w:tc>
      </w:tr>
      <w:tr w:rsidR="007433FB" w:rsidRPr="007433FB" w14:paraId="0076E0F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06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409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BF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74F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28423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036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C66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56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A3A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B14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E8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C3B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9189</w:t>
            </w:r>
          </w:p>
        </w:tc>
      </w:tr>
      <w:tr w:rsidR="007433FB" w:rsidRPr="007433FB" w14:paraId="519C627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F2C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5951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CC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EB2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812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9C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97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02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66B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6AC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8A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9.4491</w:t>
            </w:r>
          </w:p>
        </w:tc>
      </w:tr>
      <w:tr w:rsidR="007433FB" w:rsidRPr="007433FB" w14:paraId="33AA50D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EE0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7384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865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4E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67996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27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75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74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7A7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7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B34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6F9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4.8372</w:t>
            </w:r>
          </w:p>
        </w:tc>
      </w:tr>
      <w:tr w:rsidR="007433FB" w:rsidRPr="007433FB" w14:paraId="160CC8E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0EC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7593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9C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E4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99428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464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B0A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3D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A13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61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2E7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2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8282</w:t>
            </w:r>
          </w:p>
        </w:tc>
      </w:tr>
      <w:tr w:rsidR="007433FB" w:rsidRPr="007433FB" w14:paraId="5274BB1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83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153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D27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F7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7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C7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AEE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50B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C3D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C6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996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03A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15792</w:t>
            </w:r>
          </w:p>
        </w:tc>
      </w:tr>
      <w:tr w:rsidR="007433FB" w:rsidRPr="007433FB" w14:paraId="396D5F82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303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346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57F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87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1191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EAB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A11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41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A34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70A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80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9B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04082</w:t>
            </w:r>
          </w:p>
        </w:tc>
      </w:tr>
      <w:tr w:rsidR="007433FB" w:rsidRPr="007433FB" w14:paraId="2E40B5CC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BDC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3871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E33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8F9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4E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00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03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5F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3B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C1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5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31A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0011</w:t>
            </w:r>
          </w:p>
        </w:tc>
      </w:tr>
      <w:tr w:rsidR="007433FB" w:rsidRPr="007433FB" w14:paraId="3C6BA39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18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42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274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AA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9079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A2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DD2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1DF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F73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40E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35F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BF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40475</w:t>
            </w:r>
          </w:p>
        </w:tc>
      </w:tr>
      <w:tr w:rsidR="007433FB" w:rsidRPr="007433FB" w14:paraId="36F818B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C33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604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6F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E1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10593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EA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2F8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B9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6F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A0E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3E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3F2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48476</w:t>
            </w:r>
          </w:p>
        </w:tc>
      </w:tr>
      <w:tr w:rsidR="007433FB" w:rsidRPr="007433FB" w14:paraId="72AEA94A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75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7057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CCD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44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122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CA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F53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652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81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DF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817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14417</w:t>
            </w:r>
          </w:p>
        </w:tc>
      </w:tr>
      <w:tr w:rsidR="007433FB" w:rsidRPr="007433FB" w14:paraId="2868A9B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6D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8856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225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70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54427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014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72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123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A8E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0E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A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6C9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33082</w:t>
            </w:r>
          </w:p>
        </w:tc>
      </w:tr>
      <w:tr w:rsidR="007433FB" w:rsidRPr="007433FB" w14:paraId="6C3030FA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8E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970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D40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E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5DA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16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B48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D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CB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83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B6C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22833</w:t>
            </w:r>
          </w:p>
        </w:tc>
      </w:tr>
      <w:tr w:rsidR="007433FB" w:rsidRPr="007433FB" w14:paraId="72D2388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D45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1763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E33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1F8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64728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00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7A3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87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81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998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CCE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9E8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23889</w:t>
            </w:r>
          </w:p>
        </w:tc>
      </w:tr>
      <w:tr w:rsidR="007433FB" w:rsidRPr="007433FB" w14:paraId="3E0C2863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A7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377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CBA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031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440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7CA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469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E73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6F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94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7B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79239</w:t>
            </w:r>
          </w:p>
        </w:tc>
      </w:tr>
      <w:tr w:rsidR="007433FB" w:rsidRPr="007433FB" w14:paraId="5EA2B69C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3B3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0801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E59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7A9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45419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ABF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72D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EC6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627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5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F7A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A22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7803</w:t>
            </w:r>
          </w:p>
        </w:tc>
      </w:tr>
      <w:tr w:rsidR="007433FB" w:rsidRPr="007433FB" w14:paraId="1C356E1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6AB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9697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EB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462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101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F6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B55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C8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29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017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7B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6C2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</w:tr>
      <w:tr w:rsidR="007433FB" w:rsidRPr="007433FB" w14:paraId="7BB6E97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76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1760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D9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DC2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2DF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6BF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AE6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B74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F7E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7E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9FA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.4881</w:t>
            </w:r>
          </w:p>
        </w:tc>
      </w:tr>
      <w:tr w:rsidR="007433FB" w:rsidRPr="007433FB" w14:paraId="054C6A6E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25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5444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98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5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9AA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B9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8B9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605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C1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4D7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D2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83446</w:t>
            </w:r>
          </w:p>
        </w:tc>
      </w:tr>
      <w:tr w:rsidR="007433FB" w:rsidRPr="007433FB" w14:paraId="2E196B9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AD1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5696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ED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902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7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4FA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9A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8D5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45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E5D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65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9225</w:t>
            </w:r>
          </w:p>
        </w:tc>
      </w:tr>
      <w:tr w:rsidR="007433FB" w:rsidRPr="007433FB" w14:paraId="4CD30A6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3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56204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96C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22F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999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E8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6A7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0F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AE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E2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868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5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518</w:t>
            </w:r>
          </w:p>
        </w:tc>
      </w:tr>
      <w:tr w:rsidR="007433FB" w:rsidRPr="007433FB" w14:paraId="15E9B9E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AE1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7812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E2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76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BE6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707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57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3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69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EDE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3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9FF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5625</w:t>
            </w:r>
          </w:p>
        </w:tc>
      </w:tr>
      <w:tr w:rsidR="007433FB" w:rsidRPr="007433FB" w14:paraId="58EEC87A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67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8208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186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C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CE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1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D9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77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04D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4A9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5E-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CD0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.1799</w:t>
            </w:r>
          </w:p>
        </w:tc>
      </w:tr>
      <w:tr w:rsidR="007433FB" w:rsidRPr="007433FB" w14:paraId="6F388589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8B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9510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B0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B02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28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DD2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41B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35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943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20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5A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.54065</w:t>
            </w:r>
          </w:p>
        </w:tc>
      </w:tr>
      <w:tr w:rsidR="007433FB" w:rsidRPr="007433FB" w14:paraId="3EACCC2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BD3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0737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A0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91B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7F5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A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38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125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A37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DC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6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7C2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61662</w:t>
            </w:r>
          </w:p>
        </w:tc>
      </w:tr>
      <w:tr w:rsidR="007433FB" w:rsidRPr="007433FB" w14:paraId="0DA498C2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6BF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220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63C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B7F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6480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3D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A2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13A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0C0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B7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418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D5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33082</w:t>
            </w:r>
          </w:p>
        </w:tc>
      </w:tr>
      <w:tr w:rsidR="007433FB" w:rsidRPr="007433FB" w14:paraId="41A5E47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F82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649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F54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BF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59750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1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716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706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07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D81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6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D2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78086</w:t>
            </w:r>
          </w:p>
        </w:tc>
      </w:tr>
      <w:tr w:rsidR="007433FB" w:rsidRPr="007433FB" w14:paraId="3CD14CB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0F3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8713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695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3F8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61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C26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FB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15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21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FCA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5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57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01134</w:t>
            </w:r>
          </w:p>
        </w:tc>
      </w:tr>
      <w:tr w:rsidR="007433FB" w:rsidRPr="007433FB" w14:paraId="7936C73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7A3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357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891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F1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8D9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862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DB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959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1E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C2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594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3485</w:t>
            </w:r>
          </w:p>
        </w:tc>
      </w:tr>
      <w:tr w:rsidR="007433FB" w:rsidRPr="007433FB" w14:paraId="3BF2E562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62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637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8D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09A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7949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66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39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15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4C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B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4F6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7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.6406</w:t>
            </w:r>
          </w:p>
        </w:tc>
      </w:tr>
      <w:tr w:rsidR="007433FB" w:rsidRPr="007433FB" w14:paraId="66BC40C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ACE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654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0A2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7E7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2688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2F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200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DD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E89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C16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F47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81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84877</w:t>
            </w:r>
          </w:p>
        </w:tc>
      </w:tr>
      <w:tr w:rsidR="007433FB" w:rsidRPr="007433FB" w14:paraId="2C561692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E70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991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E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ED0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A7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8F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2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D1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1B8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CB6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8E-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EAD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21293</w:t>
            </w:r>
          </w:p>
        </w:tc>
      </w:tr>
      <w:tr w:rsidR="007433FB" w:rsidRPr="007433FB" w14:paraId="6A02D0A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980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57344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5A0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A66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72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73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49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E04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29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EA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965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43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35963</w:t>
            </w:r>
          </w:p>
        </w:tc>
      </w:tr>
      <w:tr w:rsidR="007433FB" w:rsidRPr="007433FB" w14:paraId="56AC1592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819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57542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95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7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E78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B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20B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86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A4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9CE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4C1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56284</w:t>
            </w:r>
          </w:p>
        </w:tc>
      </w:tr>
      <w:tr w:rsidR="007433FB" w:rsidRPr="007433FB" w14:paraId="7F7094A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635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59857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B7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A9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234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94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630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C08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1C1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78E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4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807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5834</w:t>
            </w:r>
          </w:p>
        </w:tc>
      </w:tr>
      <w:tr w:rsidR="007433FB" w:rsidRPr="007433FB" w14:paraId="4432A6B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41C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1802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4B6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4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80C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6AB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A0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B04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19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89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9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3F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36678</w:t>
            </w:r>
          </w:p>
        </w:tc>
      </w:tr>
      <w:tr w:rsidR="007433FB" w:rsidRPr="007433FB" w14:paraId="75F9414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D0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1815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0A3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C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4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25F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5B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066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F9E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0F1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4B2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.91533</w:t>
            </w:r>
          </w:p>
        </w:tc>
      </w:tr>
      <w:tr w:rsidR="007433FB" w:rsidRPr="007433FB" w14:paraId="60E800A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40E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62016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26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E9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27811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2D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0E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A85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BB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429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53C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BB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1264</w:t>
            </w:r>
          </w:p>
        </w:tc>
      </w:tr>
      <w:tr w:rsidR="007433FB" w:rsidRPr="007433FB" w14:paraId="765C487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A3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776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9E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CD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2A3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38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CF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B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D5F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60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48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9.7815</w:t>
            </w:r>
          </w:p>
        </w:tc>
      </w:tr>
      <w:tr w:rsidR="007433FB" w:rsidRPr="007433FB" w14:paraId="768A918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BE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02125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897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BB8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41434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6B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0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ECB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94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BEE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1F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0E-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3A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.0625</w:t>
            </w:r>
          </w:p>
        </w:tc>
      </w:tr>
      <w:tr w:rsidR="007433FB" w:rsidRPr="007433FB" w14:paraId="16254B62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A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09021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000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EF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D8F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9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D1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9EE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F1C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D0B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96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72969</w:t>
            </w:r>
          </w:p>
        </w:tc>
      </w:tr>
      <w:tr w:rsidR="007433FB" w:rsidRPr="007433FB" w14:paraId="76DA1933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B37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623372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CE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893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B50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DA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3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402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A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A7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47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5.6619</w:t>
            </w:r>
          </w:p>
        </w:tc>
      </w:tr>
      <w:tr w:rsidR="007433FB" w:rsidRPr="007433FB" w14:paraId="20EE829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B3A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25212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373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AE4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7C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68A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23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53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970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51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0E-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68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.27594</w:t>
            </w:r>
          </w:p>
        </w:tc>
      </w:tr>
      <w:tr w:rsidR="007433FB" w:rsidRPr="007433FB" w14:paraId="4C56E138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331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4620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02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3FC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41582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44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5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D1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C26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590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AA2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9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12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9626</w:t>
            </w:r>
          </w:p>
        </w:tc>
      </w:tr>
      <w:tr w:rsidR="007433FB" w:rsidRPr="007433FB" w14:paraId="68EFF94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003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4807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A31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2E7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85150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D9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A6C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64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A3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B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897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66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38949</w:t>
            </w:r>
          </w:p>
        </w:tc>
      </w:tr>
      <w:tr w:rsidR="007433FB" w:rsidRPr="007433FB" w14:paraId="52B5EAB8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8A2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5608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F6C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C7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CE1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D29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396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02C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3E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BA2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8F0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11111</w:t>
            </w:r>
          </w:p>
        </w:tc>
      </w:tr>
      <w:tr w:rsidR="007433FB" w:rsidRPr="007433FB" w14:paraId="77852FB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7E9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5802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65D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81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880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6EC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594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07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E0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A5E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542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92758</w:t>
            </w:r>
          </w:p>
        </w:tc>
      </w:tr>
      <w:tr w:rsidR="007433FB" w:rsidRPr="007433FB" w14:paraId="7DC591F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74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5967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AFC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48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5D1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91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903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01D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4F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259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EB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29758</w:t>
            </w:r>
          </w:p>
        </w:tc>
      </w:tr>
      <w:tr w:rsidR="007433FB" w:rsidRPr="007433FB" w14:paraId="7388293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6C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893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399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B2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6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F36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DBF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FCC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55C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D50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0C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76125</w:t>
            </w:r>
          </w:p>
        </w:tc>
      </w:tr>
      <w:tr w:rsidR="007433FB" w:rsidRPr="007433FB" w14:paraId="4E881DCC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B1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475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2BE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503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10683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EF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76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68D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7EF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8D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91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6B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37068</w:t>
            </w:r>
          </w:p>
        </w:tc>
      </w:tr>
      <w:tr w:rsidR="007433FB" w:rsidRPr="007433FB" w14:paraId="46BFB59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21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710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4D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E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48952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4A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163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F4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B1E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37A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6BA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63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16631</w:t>
            </w:r>
          </w:p>
        </w:tc>
      </w:tr>
      <w:tr w:rsidR="007433FB" w:rsidRPr="007433FB" w14:paraId="714DAFD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DB4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7903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3C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7C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719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411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ED1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43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75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A8F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39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129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.01925</w:t>
            </w:r>
          </w:p>
        </w:tc>
      </w:tr>
      <w:tr w:rsidR="007433FB" w:rsidRPr="007433FB" w14:paraId="5D120A8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4AF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8184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650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1E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14B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544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00E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70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51A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D1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3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08356</w:t>
            </w:r>
          </w:p>
        </w:tc>
      </w:tr>
      <w:tr w:rsidR="007433FB" w:rsidRPr="007433FB" w14:paraId="4B6CB5EE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3FE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8389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1B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23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DC0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953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4C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8F0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20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019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######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6E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0.6251</w:t>
            </w:r>
          </w:p>
        </w:tc>
      </w:tr>
      <w:tr w:rsidR="007433FB" w:rsidRPr="007433FB" w14:paraId="07B0F8AE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3BF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8917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C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1AF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94C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48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DDD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3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08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F47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4ED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00848</w:t>
            </w:r>
          </w:p>
        </w:tc>
      </w:tr>
      <w:tr w:rsidR="007433FB" w:rsidRPr="007433FB" w14:paraId="2E27D50F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E0A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947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943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163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3A6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ABE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35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56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E34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126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0F4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65496</w:t>
            </w:r>
          </w:p>
        </w:tc>
      </w:tr>
      <w:tr w:rsidR="007433FB" w:rsidRPr="007433FB" w14:paraId="120221D3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781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0963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DE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42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66488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592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56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EF6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14B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87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B53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7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7FC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7686</w:t>
            </w:r>
          </w:p>
        </w:tc>
      </w:tr>
      <w:tr w:rsidR="007433FB" w:rsidRPr="007433FB" w14:paraId="260E326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682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714542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8B7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324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0134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2F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CE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BD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61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766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30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569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47846</w:t>
            </w:r>
          </w:p>
        </w:tc>
      </w:tr>
      <w:tr w:rsidR="007433FB" w:rsidRPr="007433FB" w14:paraId="62D6E36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E1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704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BE9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7BB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10377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20C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517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9CD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CBC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6A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FB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D6B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7934</w:t>
            </w:r>
          </w:p>
        </w:tc>
      </w:tr>
      <w:tr w:rsidR="007433FB" w:rsidRPr="007433FB" w14:paraId="3AAB36EC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A83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251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E54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D82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985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80A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70F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907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CE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9A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C0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4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2063</w:t>
            </w:r>
          </w:p>
        </w:tc>
      </w:tr>
      <w:tr w:rsidR="007433FB" w:rsidRPr="007433FB" w14:paraId="033142C7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13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7001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819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C6A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13B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05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798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CA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E1E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0D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E-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91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.6829</w:t>
            </w:r>
          </w:p>
        </w:tc>
      </w:tr>
      <w:tr w:rsidR="007433FB" w:rsidRPr="007433FB" w14:paraId="54823B59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E3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7001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1CF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6D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867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33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BA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F5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EA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3D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2E-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20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.5864</w:t>
            </w:r>
          </w:p>
        </w:tc>
      </w:tr>
      <w:tr w:rsidR="007433FB" w:rsidRPr="007433FB" w14:paraId="3B29123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BB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8112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C0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895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1868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3B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48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E59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D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B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831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7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7FE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13742</w:t>
            </w:r>
          </w:p>
        </w:tc>
      </w:tr>
      <w:tr w:rsidR="007433FB" w:rsidRPr="007433FB" w14:paraId="1841E71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C81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92647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7EC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E7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59448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77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22D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E6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14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B8F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793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C20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83747</w:t>
            </w:r>
          </w:p>
        </w:tc>
      </w:tr>
      <w:tr w:rsidR="007433FB" w:rsidRPr="007433FB" w14:paraId="03A08DE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8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0417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2B1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63F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46323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5E7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8C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545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E78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8ED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DC0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86B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82661</w:t>
            </w:r>
          </w:p>
        </w:tc>
      </w:tr>
      <w:tr w:rsidR="007433FB" w:rsidRPr="007433FB" w14:paraId="127C208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504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2419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AB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C0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17377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A3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17D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711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244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86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72D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E-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F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12152</w:t>
            </w:r>
          </w:p>
        </w:tc>
      </w:tr>
      <w:tr w:rsidR="007433FB" w:rsidRPr="007433FB" w14:paraId="4629D8DA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4D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3667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09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E40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1575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FD3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F9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FE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5F8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A8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6EE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DF9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2975</w:t>
            </w:r>
          </w:p>
        </w:tc>
      </w:tr>
      <w:tr w:rsidR="007433FB" w:rsidRPr="007433FB" w14:paraId="3A6F3DB7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3D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730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82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81F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103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B73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109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64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288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373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1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8E-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AB1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02398</w:t>
            </w:r>
          </w:p>
        </w:tc>
      </w:tr>
      <w:tr w:rsidR="007433FB" w:rsidRPr="007433FB" w14:paraId="4E4F04E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5D5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0229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8D7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387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67726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479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25F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EC4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B26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56F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CA6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6D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.2005</w:t>
            </w:r>
          </w:p>
        </w:tc>
      </w:tr>
      <w:tr w:rsidR="007433FB" w:rsidRPr="007433FB" w14:paraId="115D4E2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9D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5004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894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1FC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EC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E0A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E4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50C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C43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A80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9E-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9C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59105</w:t>
            </w:r>
          </w:p>
        </w:tc>
      </w:tr>
      <w:tr w:rsidR="007433FB" w:rsidRPr="007433FB" w14:paraId="1E201F22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704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8840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526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83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2494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DF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97D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0E8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97A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8FE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472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39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94888</w:t>
            </w:r>
          </w:p>
        </w:tc>
      </w:tr>
      <w:tr w:rsidR="007433FB" w:rsidRPr="007433FB" w14:paraId="20A37474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111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9108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E8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1E0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11070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B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F2D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368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1F8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5E5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FA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9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116</w:t>
            </w:r>
          </w:p>
        </w:tc>
      </w:tr>
      <w:tr w:rsidR="007433FB" w:rsidRPr="007433FB" w14:paraId="7E1C52F6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5F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32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CA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1397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385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C2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1E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C30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E4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A05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328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8704</w:t>
            </w:r>
          </w:p>
        </w:tc>
      </w:tr>
      <w:tr w:rsidR="007433FB" w:rsidRPr="007433FB" w14:paraId="5AD99A43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93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292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80F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461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28261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C45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167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E3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EC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E3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10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DBA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15421</w:t>
            </w:r>
          </w:p>
        </w:tc>
      </w:tr>
      <w:tr w:rsidR="007433FB" w:rsidRPr="007433FB" w14:paraId="1D89F24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CFF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783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F1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81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6552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9A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8A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545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05E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09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C62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E-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EDA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.68233</w:t>
            </w:r>
          </w:p>
        </w:tc>
      </w:tr>
      <w:tr w:rsidR="007433FB" w:rsidRPr="007433FB" w14:paraId="32D04B4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148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0976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B2F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CC5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60E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1B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E6A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58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4A1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B2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4D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.16031</w:t>
            </w:r>
          </w:p>
        </w:tc>
      </w:tr>
      <w:tr w:rsidR="007433FB" w:rsidRPr="007433FB" w14:paraId="66372753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561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124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5BA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624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D9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447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FC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FF2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8D0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F89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75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4572</w:t>
            </w:r>
          </w:p>
        </w:tc>
      </w:tr>
      <w:tr w:rsidR="007433FB" w:rsidRPr="007433FB" w14:paraId="3951921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895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6504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E2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70B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4180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EB7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AC3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31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ADC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692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51A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F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.1676</w:t>
            </w:r>
          </w:p>
        </w:tc>
      </w:tr>
      <w:tr w:rsidR="007433FB" w:rsidRPr="007433FB" w14:paraId="772545C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55B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237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288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4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948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137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DC8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D96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FA0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805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A0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63728</w:t>
            </w:r>
          </w:p>
        </w:tc>
      </w:tr>
      <w:tr w:rsidR="007433FB" w:rsidRPr="007433FB" w14:paraId="7E2B5FF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CD9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2600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0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81E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8A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D93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384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A3E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CF6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3BA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F12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5737</w:t>
            </w:r>
          </w:p>
        </w:tc>
      </w:tr>
      <w:tr w:rsidR="007433FB" w:rsidRPr="007433FB" w14:paraId="134B9F5A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26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3165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1B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AE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6527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5B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059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1AF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16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8B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224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E35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329</w:t>
            </w:r>
          </w:p>
        </w:tc>
      </w:tr>
      <w:tr w:rsidR="007433FB" w:rsidRPr="007433FB" w14:paraId="7BC07F87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FC0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54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E1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58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0715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537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AF0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A59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69F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405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022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316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7513</w:t>
            </w:r>
          </w:p>
        </w:tc>
      </w:tr>
      <w:tr w:rsidR="007433FB" w:rsidRPr="007433FB" w14:paraId="4E6681F9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D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891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92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47A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740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4B9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8D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F1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14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CD9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F5A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05959</w:t>
            </w:r>
          </w:p>
        </w:tc>
      </w:tr>
      <w:tr w:rsidR="007433FB" w:rsidRPr="007433FB" w14:paraId="1DDF31A0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0EC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78347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33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C09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2177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4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F8A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A90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8E1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C6F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3F0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E45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42391</w:t>
            </w:r>
          </w:p>
        </w:tc>
      </w:tr>
      <w:tr w:rsidR="007433FB" w:rsidRPr="007433FB" w14:paraId="0772DC31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891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91871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FEA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56B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67B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BAA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FE8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F1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03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0E4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C9A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68055</w:t>
            </w:r>
          </w:p>
        </w:tc>
      </w:tr>
      <w:tr w:rsidR="007433FB" w:rsidRPr="007433FB" w14:paraId="4DE68CA3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E7D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s79801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0B1B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E9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2796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E3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72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F0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E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39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259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1A7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7361</w:t>
            </w:r>
          </w:p>
        </w:tc>
      </w:tr>
      <w:tr w:rsidR="007433FB" w:rsidRPr="007433FB" w14:paraId="55DE8BB8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16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01473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649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F4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F66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D0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080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C98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7FA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EE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765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3394</w:t>
            </w:r>
          </w:p>
        </w:tc>
      </w:tr>
      <w:tr w:rsidR="007433FB" w:rsidRPr="007433FB" w14:paraId="59A51E58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00D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0880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05C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717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70854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73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5FA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5DA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7E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001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C87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8F3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6781</w:t>
            </w:r>
          </w:p>
        </w:tc>
      </w:tr>
      <w:tr w:rsidR="007433FB" w:rsidRPr="007433FB" w14:paraId="470883FA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041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830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A6D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C1C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99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5CB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F4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0D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A87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CA9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3A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.7416</w:t>
            </w:r>
          </w:p>
        </w:tc>
      </w:tr>
      <w:tr w:rsidR="007433FB" w:rsidRPr="007433FB" w14:paraId="4DD530ED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D8A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4014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29E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B6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+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15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CD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432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8D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CA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862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E-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0B1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57236</w:t>
            </w:r>
          </w:p>
        </w:tc>
      </w:tr>
      <w:tr w:rsidR="007433FB" w:rsidRPr="007433FB" w14:paraId="3C8D082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C25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5069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B5E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514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6894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203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92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2D7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D2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DC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2B84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57C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84018</w:t>
            </w:r>
          </w:p>
        </w:tc>
      </w:tr>
      <w:tr w:rsidR="007433FB" w:rsidRPr="007433FB" w14:paraId="4114674B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367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8991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025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9E2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5297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F51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2AA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1F6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526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AC61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DC8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857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32071</w:t>
            </w:r>
          </w:p>
        </w:tc>
      </w:tr>
      <w:tr w:rsidR="007433FB" w:rsidRPr="007433FB" w14:paraId="2CC1A1D5" w14:textId="77777777" w:rsidTr="007433FB">
        <w:trPr>
          <w:trHeight w:val="28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901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9533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F67D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C000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47419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8862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DCE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129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58E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633F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5FD8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DA55" w14:textId="77777777" w:rsidR="007433FB" w:rsidRPr="007433FB" w:rsidRDefault="007433FB" w:rsidP="007433FB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433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05536</w:t>
            </w:r>
          </w:p>
        </w:tc>
      </w:tr>
    </w:tbl>
    <w:p w14:paraId="5ECAE1B1" w14:textId="77777777" w:rsidR="00591117" w:rsidRDefault="00591117"/>
    <w:sectPr w:rsidR="00591117" w:rsidSect="00743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3FB"/>
    <w:rsid w:val="00591117"/>
    <w:rsid w:val="0074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07A51"/>
  <w15:chartTrackingRefBased/>
  <w15:docId w15:val="{D87F9484-5E03-4FF3-9A33-008BEC993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433F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433FB"/>
    <w:rPr>
      <w:color w:val="954F72"/>
      <w:u w:val="single"/>
    </w:rPr>
  </w:style>
  <w:style w:type="paragraph" w:customStyle="1" w:styleId="msonormal0">
    <w:name w:val="msonormal"/>
    <w:basedOn w:val="a"/>
    <w:rsid w:val="007433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1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67</Words>
  <Characters>7793</Characters>
  <Application>Microsoft Office Word</Application>
  <DocSecurity>0</DocSecurity>
  <Lines>64</Lines>
  <Paragraphs>18</Paragraphs>
  <ScaleCrop>false</ScaleCrop>
  <Company/>
  <LinksUpToDate>false</LinksUpToDate>
  <CharactersWithSpaces>9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ong</dc:creator>
  <cp:keywords/>
  <dc:description/>
  <cp:lastModifiedBy>Yang Xiong</cp:lastModifiedBy>
  <cp:revision>1</cp:revision>
  <dcterms:created xsi:type="dcterms:W3CDTF">2022-08-28T11:26:00Z</dcterms:created>
  <dcterms:modified xsi:type="dcterms:W3CDTF">2022-08-28T11:27:00Z</dcterms:modified>
</cp:coreProperties>
</file>